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13E" w:rsidRPr="00564110" w:rsidRDefault="00C9613E" w:rsidP="00C9613E">
      <w:pPr>
        <w:spacing w:after="0"/>
        <w:rPr>
          <w:rFonts w:ascii="Times New Roman" w:hAnsi="Times New Roman"/>
          <w:b/>
          <w:sz w:val="24"/>
          <w:szCs w:val="24"/>
        </w:rPr>
      </w:pPr>
      <w:r w:rsidRPr="00564110">
        <w:rPr>
          <w:rFonts w:ascii="Times New Roman" w:hAnsi="Times New Roman"/>
          <w:b/>
          <w:sz w:val="24"/>
          <w:szCs w:val="24"/>
        </w:rPr>
        <w:t xml:space="preserve">Table S6 </w:t>
      </w:r>
      <w:r>
        <w:rPr>
          <w:rFonts w:ascii="Times New Roman" w:hAnsi="Times New Roman"/>
          <w:b/>
        </w:rPr>
        <w:t>Anthropometry</w:t>
      </w:r>
      <w:r w:rsidRPr="00564110">
        <w:rPr>
          <w:rFonts w:ascii="Times New Roman" w:hAnsi="Times New Roman"/>
          <w:b/>
          <w:sz w:val="24"/>
          <w:szCs w:val="24"/>
        </w:rPr>
        <w:t xml:space="preserve"> and Physical Capability by </w:t>
      </w:r>
      <w:r w:rsidRPr="00564110">
        <w:rPr>
          <w:rFonts w:ascii="Times New Roman" w:hAnsi="Times New Roman"/>
          <w:b/>
          <w:bCs/>
          <w:sz w:val="24"/>
          <w:szCs w:val="24"/>
          <w:lang w:val="en-US"/>
        </w:rPr>
        <w:t>d3GHR</w:t>
      </w:r>
      <w:r w:rsidRPr="00564110">
        <w:rPr>
          <w:rFonts w:ascii="Times New Roman" w:hAnsi="Times New Roman"/>
          <w:b/>
          <w:sz w:val="24"/>
          <w:szCs w:val="24"/>
        </w:rPr>
        <w:t xml:space="preserve"> Genotype and Cohort</w:t>
      </w:r>
    </w:p>
    <w:tbl>
      <w:tblPr>
        <w:tblW w:w="13213" w:type="dxa"/>
        <w:jc w:val="center"/>
        <w:tblLayout w:type="fixed"/>
        <w:tblLook w:val="0000" w:firstRow="0" w:lastRow="0" w:firstColumn="0" w:lastColumn="0" w:noHBand="0" w:noVBand="0"/>
      </w:tblPr>
      <w:tblGrid>
        <w:gridCol w:w="2655"/>
        <w:gridCol w:w="1068"/>
        <w:gridCol w:w="1717"/>
        <w:gridCol w:w="1717"/>
        <w:gridCol w:w="1717"/>
        <w:gridCol w:w="2084"/>
        <w:gridCol w:w="887"/>
        <w:gridCol w:w="1368"/>
      </w:tblGrid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5 (9.1) [1400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8 (8.7) [1200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2 (8.9) [2600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1 (-0.05- 0.06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3) [2809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6) [2467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5) [5276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1 (-0.04- 0.0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0 (9.1) [1453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8 (9.1) [1335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1) [2788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2 (-0.03- 0.0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0 (8.9) [296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7 (9.0) [214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9 (8.9) [510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3 (-0.09- 0.1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9 (9.1) [205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6 (9.2) [181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3 (9.2) [386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4 (-0.17- 0.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8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0 (6.0) [426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1 (6.3) [417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1 (6.2) [843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1 (-0.13- 0.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6 (9.5) [263]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1 (9.2) [234]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3 (9.4) [497]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2 (-0.14- 0.10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Pr="003B2D29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2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852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048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2900]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02 (-0.022- 0.02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8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; 0.97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8.3 (15.0) [1400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6 (14.6) [1193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593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7 (-0.14- 0.00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0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9 (15.4) [2809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9 (15.1) [248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5 (15.3) [529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7 (-0.11- -0.0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  <w:lang w:val="en-US"/>
              </w:rPr>
              <w:t>0.007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2 (14.3) [145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0) [133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2) [2789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04- 0.1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3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2.6) [29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7 (14.0) [2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3.2) [51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13- 0.19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7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6 (13.5) [20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3.2 (14.3) [18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4 (13.9) [386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0 (-0.28- 0.08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2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8 (12.6) [427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5 (13.0) [420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6 (12.8) [84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3 (-0.16- 0.1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6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8 (12.6) [26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8.9 (12.9) [23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9 (12.7) [498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2 (-0.27- 0.04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B69C1" w:rsidRDefault="00C9613E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1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BB69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B69C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854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059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2913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-0.041 (-0.082- -0.000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476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26.4; 0.23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7) [1397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1 (4.6) [1193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2590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8 (-0.16- -0.01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328  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0 (4.8) [2767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6) [2437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204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8 (-0.13- -0.0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058   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4) [145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3) [133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78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2 (-0.05- 0.1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727328" w:rsidRDefault="00C9613E" w:rsidP="006C5E3F">
            <w:pPr>
              <w:pStyle w:val="NoSpacing"/>
              <w:rPr>
                <w:b w:val="0"/>
              </w:rPr>
            </w:pPr>
            <w:r w:rsidRPr="00727328">
              <w:rPr>
                <w:b w:val="0"/>
              </w:rPr>
              <w:t>0.5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72732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3.8) [29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2) [2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0) [51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1 (-0.16- 0.19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727328" w:rsidRDefault="00C9613E" w:rsidP="006C5E3F">
            <w:pPr>
              <w:pStyle w:val="NoSpacing"/>
              <w:rPr>
                <w:b w:val="0"/>
              </w:rPr>
            </w:pPr>
            <w:r w:rsidRPr="00727328">
              <w:rPr>
                <w:b w:val="0"/>
              </w:rPr>
              <w:t>0.9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3) [20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6) [18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4) [386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0 (-0.30- 0.1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727328" w:rsidRDefault="00C9613E" w:rsidP="006C5E3F">
            <w:pPr>
              <w:pStyle w:val="NoSpacing"/>
              <w:rPr>
                <w:b w:val="0"/>
              </w:rPr>
            </w:pPr>
            <w:r w:rsidRPr="00727328">
              <w:rPr>
                <w:b w:val="0"/>
              </w:rPr>
              <w:t>0.3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3.9) [42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1) [417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0) [843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4 (-0.18- 0.09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727328" w:rsidRDefault="00C9613E" w:rsidP="006C5E3F">
            <w:pPr>
              <w:pStyle w:val="NoSpacing"/>
              <w:rPr>
                <w:b w:val="0"/>
              </w:rPr>
            </w:pPr>
            <w:r w:rsidRPr="00727328">
              <w:rPr>
                <w:b w:val="0"/>
              </w:rPr>
              <w:t>0.5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4 (4.0) [26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5.9 (4.2) [23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1) [49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1 (-0.29- 0.06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727328" w:rsidRDefault="00C9613E" w:rsidP="006C5E3F">
            <w:pPr>
              <w:pStyle w:val="NoSpacing"/>
              <w:rPr>
                <w:b w:val="0"/>
              </w:rPr>
            </w:pPr>
            <w:r w:rsidRPr="00727328">
              <w:rPr>
                <w:b w:val="0"/>
              </w:rPr>
              <w:t>0.2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727328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732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807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010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2817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-0.053 (-0.089- -0.016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048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5.3; 0.39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400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198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598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2 (-0.08- 0.03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0.4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28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2499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5313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b w:val="0"/>
              </w:rPr>
            </w:pPr>
            <w:r w:rsidRPr="005B7770">
              <w:rPr>
                <w:b w:val="0"/>
              </w:rPr>
              <w:t>0.3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1449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133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78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0 (-0.06- 0.05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b w:val="0"/>
              </w:rPr>
            </w:pPr>
            <w:r w:rsidRPr="005B7770">
              <w:rPr>
                <w:b w:val="0"/>
              </w:rPr>
              <w:t>0.9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29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8) [2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509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6 (-0.16- 0.05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b w:val="0"/>
              </w:rPr>
            </w:pPr>
            <w:r w:rsidRPr="005B7770">
              <w:rPr>
                <w:b w:val="0"/>
              </w:rPr>
              <w:t>0.3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9) [20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0 (0.10) [180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385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15 (-0.31- 0.0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b w:val="0"/>
              </w:rPr>
            </w:pPr>
            <w:r w:rsidRPr="005B7770">
              <w:rPr>
                <w:b w:val="0"/>
              </w:rPr>
              <w:t>0.0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42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418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844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E770E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15 (-0.29- -0.0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5B7770" w:rsidRDefault="00C9613E" w:rsidP="006C5E3F">
            <w:pPr>
              <w:pStyle w:val="NoSpacing"/>
              <w:rPr>
                <w:rFonts w:ascii="Calibri" w:hAnsi="Calibri"/>
                <w:b w:val="0"/>
                <w:szCs w:val="20"/>
              </w:rPr>
            </w:pPr>
            <w:r w:rsidRPr="005B7770">
              <w:rPr>
                <w:b w:val="0"/>
                <w:szCs w:val="20"/>
                <w:lang w:val="en-US"/>
              </w:rPr>
              <w:t>0.027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5B777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77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589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5840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2429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-0.031 (-0.064- 0.002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7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25.2; 0.25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4 (14.4) [135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2 (14.3) [1158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9 (14.4) [2511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2 (-0.07- 0.04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B23B6" w:rsidRDefault="00C9613E" w:rsidP="006C5E3F">
            <w:pPr>
              <w:pStyle w:val="NoSpacing"/>
              <w:rPr>
                <w:b w:val="0"/>
              </w:rPr>
            </w:pPr>
            <w:r w:rsidRPr="009B23B6">
              <w:rPr>
                <w:b w:val="0"/>
              </w:rPr>
              <w:t>0.5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4) [286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1 (11.7) [253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5) [539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03- 0.04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B23B6" w:rsidRDefault="00C9613E" w:rsidP="006C5E3F">
            <w:pPr>
              <w:pStyle w:val="NoSpacing"/>
              <w:rPr>
                <w:b w:val="0"/>
              </w:rPr>
            </w:pPr>
            <w:r w:rsidRPr="009B23B6">
              <w:rPr>
                <w:b w:val="0"/>
              </w:rPr>
              <w:t>0.7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.1 (11.1) [145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6 (11.0) [133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8 (11.1) [279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0 (-0.04- 0.05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B23B6" w:rsidRDefault="00C9613E" w:rsidP="006C5E3F">
            <w:pPr>
              <w:pStyle w:val="NoSpacing"/>
              <w:rPr>
                <w:b w:val="0"/>
              </w:rPr>
            </w:pPr>
            <w:r w:rsidRPr="009B23B6">
              <w:rPr>
                <w:b w:val="0"/>
              </w:rPr>
              <w:t>0.9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4 (9.8) [29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1 (10.1) [2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9 (10.0) [509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6 (-0.17- 0.05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B23B6" w:rsidRDefault="00C9613E" w:rsidP="006C5E3F">
            <w:pPr>
              <w:pStyle w:val="NoSpacing"/>
              <w:rPr>
                <w:b w:val="0"/>
              </w:rPr>
            </w:pPr>
            <w:r w:rsidRPr="009B23B6">
              <w:rPr>
                <w:b w:val="0"/>
              </w:rPr>
              <w:t>0.3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7 (9.6) [26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4 (8.8) [23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5 (9.2) [49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10- 0.12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B23B6" w:rsidRDefault="00C9613E" w:rsidP="006C5E3F">
            <w:pPr>
              <w:pStyle w:val="NoSpacing"/>
              <w:rPr>
                <w:b w:val="0"/>
              </w:rPr>
            </w:pPr>
            <w:r w:rsidRPr="009B23B6">
              <w:rPr>
                <w:b w:val="0"/>
              </w:rPr>
              <w:t>0.8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901425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14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6228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5476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1704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-0.002 (-0.024- 0.021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88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; 0.83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4 (0.30) [1823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2 (0.30) [1638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61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7 (-0.13- -0.01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  <w:lang w:val="en-US"/>
              </w:rPr>
              <w:t>0.033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11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03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50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08- 0.09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8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0 (0.11) [12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2 (0.13) [78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2) [199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23 (-0.04- 0.5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1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8 (0.16) [20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6 (0.16) [18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386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11 (-0.31- 0.08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2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40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4) [395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801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4 (-0.17- 0.09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5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7) [26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9) [23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8) [494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0252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3 (-0.14- 0.20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960237" w:rsidRDefault="00C9613E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7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43210B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43210B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3210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3930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3561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7491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-0.025 (-0.081- 0.032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39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26.1; 0.24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6 (1.60) [1317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5 (1.78) [1113]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8) [2430]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6 (-0.02- 0.14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36527F" w:rsidRDefault="00C9613E" w:rsidP="006C5E3F">
            <w:pPr>
              <w:pStyle w:val="NoSpacing"/>
              <w:rPr>
                <w:b w:val="0"/>
              </w:rPr>
            </w:pPr>
            <w:r w:rsidRPr="0036527F">
              <w:rPr>
                <w:b w:val="0"/>
              </w:rPr>
              <w:t>0.1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9 (3.17) [2491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9 (3.17) [220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4 (3.17) [469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3 (-0.03- 0.08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36527F" w:rsidRDefault="00C9613E" w:rsidP="006C5E3F">
            <w:pPr>
              <w:pStyle w:val="NoSpacing"/>
              <w:rPr>
                <w:b w:val="0"/>
              </w:rPr>
            </w:pPr>
            <w:r w:rsidRPr="0036527F">
              <w:rPr>
                <w:b w:val="0"/>
              </w:rPr>
              <w:t>0.3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1F2C52" w:rsidRDefault="00C9613E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7 (1.46) [748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1 (1.49) [736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4 (1.48) [1484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3 (-0.13- 0.07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36527F" w:rsidRDefault="00C9613E" w:rsidP="006C5E3F">
            <w:pPr>
              <w:pStyle w:val="NoSpacing"/>
              <w:rPr>
                <w:b w:val="0"/>
              </w:rPr>
            </w:pPr>
            <w:r w:rsidRPr="0036527F">
              <w:rPr>
                <w:b w:val="0"/>
              </w:rPr>
              <w:t>0.5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1F2C52" w:rsidRDefault="00C9613E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7 (1.47) [113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42 (1.66) [74]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9 (1.54) [187]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8 (-0.21- 0.38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36527F" w:rsidRDefault="00C9613E" w:rsidP="006C5E3F">
            <w:pPr>
              <w:pStyle w:val="NoSpacing"/>
              <w:rPr>
                <w:b w:val="0"/>
              </w:rPr>
            </w:pPr>
            <w:r w:rsidRPr="0036527F">
              <w:rPr>
                <w:b w:val="0"/>
              </w:rPr>
              <w:t>0.5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176A83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76A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4669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4129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8798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27 (-0.013- 0.066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19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; 0.55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176A83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vMerge w:val="restart"/>
            <w:tcBorders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68" w:type="dxa"/>
            <w:vMerge w:val="restart"/>
            <w:tcBorders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l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3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4" w:type="dxa"/>
            <w:vMerge w:val="restart"/>
            <w:tcBorders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87" w:type="dxa"/>
            <w:vMerge w:val="restart"/>
            <w:tcBorders>
              <w:left w:val="nil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4A6207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1 (3.7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0 (4.3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1 (4.0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- 1.6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5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5 (12.6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45 (13.5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10 (13.0)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6 (0.89- 1.26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5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0 (17.9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37 (18.1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7 (18.0)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8 (0.75- 1.2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8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 (26.2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 (41.0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4 (32.0)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80 (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3.35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0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80 (39.2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0 (38.7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50 (39.0)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2 (0.60- 1.41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7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:rsidR="00C9613E" w:rsidRPr="00ED09B2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55 (37.5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2 (36.1)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97 (36.8)</w:t>
            </w:r>
          </w:p>
        </w:tc>
        <w:tc>
          <w:tcPr>
            <w:tcW w:w="2084" w:type="dxa"/>
            <w:tcBorders>
              <w:left w:val="nil"/>
              <w:right w:val="nil"/>
            </w:tcBorders>
          </w:tcPr>
          <w:p w:rsidR="00C9613E" w:rsidRPr="00F11ED0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5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28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:rsidR="00C9613E" w:rsidRPr="00B02D82" w:rsidRDefault="00C9613E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7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:rsidR="00C9613E" w:rsidRPr="006910C1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13E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6141DE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Pr="00230146" w:rsidRDefault="00C9613E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823/5772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 xml:space="preserve"> [776/5134]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[1599/10906]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1.04 (0.93- 1.17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51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C9613E" w:rsidRDefault="00C9613E" w:rsidP="006C5E3F">
            <w:pPr>
              <w:pStyle w:val="NoSpacing"/>
            </w:pPr>
            <w:r>
              <w:t>0.0; 0.54</w:t>
            </w:r>
          </w:p>
        </w:tc>
      </w:tr>
    </w:tbl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l: full length; d3: exon-3 deletion.</w:t>
      </w:r>
    </w:p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a: Beta coefficients or odds ratios based on z-scores for (</w:t>
      </w:r>
      <w:r w:rsidRPr="00457131">
        <w:rPr>
          <w:rFonts w:ascii="Times New Roman" w:hAnsi="Times New Roman"/>
          <w:sz w:val="18"/>
          <w:szCs w:val="18"/>
        </w:rPr>
        <w:t>fl/d3+d3/d3</w:t>
      </w:r>
      <w:r>
        <w:rPr>
          <w:rFonts w:ascii="Times New Roman" w:hAnsi="Times New Roman"/>
          <w:sz w:val="18"/>
          <w:szCs w:val="18"/>
        </w:rPr>
        <w:t>) vs. fl</w:t>
      </w:r>
      <w:r w:rsidRPr="00213C90">
        <w:rPr>
          <w:rFonts w:ascii="Times New Roman" w:hAnsi="Times New Roman"/>
          <w:sz w:val="18"/>
          <w:szCs w:val="18"/>
        </w:rPr>
        <w:t>/</w:t>
      </w:r>
      <w:r>
        <w:rPr>
          <w:rFonts w:ascii="Times New Roman" w:hAnsi="Times New Roman"/>
          <w:sz w:val="18"/>
          <w:szCs w:val="18"/>
        </w:rPr>
        <w:t>fl</w:t>
      </w:r>
      <w:r w:rsidRPr="00213C90">
        <w:rPr>
          <w:rFonts w:ascii="Times New Roman" w:hAnsi="Times New Roman"/>
          <w:sz w:val="18"/>
          <w:szCs w:val="18"/>
        </w:rPr>
        <w:t xml:space="preserve"> adjusted for age and sex. </w:t>
      </w:r>
    </w:p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C9613E" w:rsidRPr="00213C90" w:rsidRDefault="00C9613E" w:rsidP="00C9613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5E36AF" w:rsidRDefault="005E36AF">
      <w:bookmarkStart w:id="0" w:name="_GoBack"/>
      <w:bookmarkEnd w:id="0"/>
    </w:p>
    <w:sectPr w:rsidR="005E36AF" w:rsidSect="00C961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13E"/>
    <w:rsid w:val="005E36AF"/>
    <w:rsid w:val="00C9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3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613E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3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613E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0</TotalTime>
  <Pages>2</Pages>
  <Words>888</Words>
  <Characters>5067</Characters>
  <Application>Microsoft Office Word</Application>
  <DocSecurity>0</DocSecurity>
  <Lines>42</Lines>
  <Paragraphs>11</Paragraphs>
  <ScaleCrop>false</ScaleCrop>
  <Company>University of Bristol</Company>
  <LinksUpToDate>false</LinksUpToDate>
  <CharactersWithSpaces>5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8:00Z</dcterms:created>
  <dcterms:modified xsi:type="dcterms:W3CDTF">2011-12-09T12:58:00Z</dcterms:modified>
</cp:coreProperties>
</file>